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EBF00" w14:textId="77777777" w:rsidR="00645701" w:rsidRPr="009724F0" w:rsidRDefault="00645701" w:rsidP="00645701">
      <w:pPr>
        <w:pStyle w:val="Heading4"/>
        <w:spacing w:before="0" w:after="0" w:line="480" w:lineRule="auto"/>
        <w:jc w:val="center"/>
        <w:rPr>
          <w:rFonts w:ascii="Times New Roman" w:hAnsi="Times New Roman"/>
          <w:color w:val="000000" w:themeColor="text1"/>
          <w:sz w:val="22"/>
          <w:szCs w:val="22"/>
          <w:lang w:eastAsia="ko-KR"/>
        </w:rPr>
      </w:pPr>
      <w:r w:rsidRPr="009724F0">
        <w:rPr>
          <w:rFonts w:ascii="Times New Roman" w:hAnsi="Times New Roman"/>
          <w:color w:val="000000" w:themeColor="text1"/>
          <w:sz w:val="22"/>
          <w:szCs w:val="22"/>
        </w:rPr>
        <w:t>Narrative and active video game in separate and additive effects of physical activity and cognitive function among young adults</w:t>
      </w:r>
    </w:p>
    <w:p w14:paraId="632248D3" w14:textId="77777777" w:rsidR="00645701" w:rsidRPr="009724F0" w:rsidRDefault="00645701" w:rsidP="00645701">
      <w:pPr>
        <w:pStyle w:val="text"/>
        <w:spacing w:line="48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3550C129" w14:textId="77777777" w:rsidR="00645701" w:rsidRPr="009724F0" w:rsidRDefault="00645701" w:rsidP="00645701">
      <w:pPr>
        <w:pStyle w:val="text"/>
        <w:spacing w:line="48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 w:rsidRPr="009724F0">
        <w:rPr>
          <w:rFonts w:ascii="Times New Roman" w:hAnsi="Times New Roman"/>
          <w:color w:val="000000" w:themeColor="text1"/>
          <w:sz w:val="22"/>
          <w:szCs w:val="22"/>
        </w:rPr>
        <w:t>Jungyun</w:t>
      </w:r>
      <w:proofErr w:type="spellEnd"/>
      <w:r w:rsidRPr="009724F0">
        <w:rPr>
          <w:rFonts w:ascii="Times New Roman" w:hAnsi="Times New Roman"/>
          <w:color w:val="000000" w:themeColor="text1"/>
          <w:sz w:val="22"/>
          <w:szCs w:val="22"/>
        </w:rPr>
        <w:t xml:space="preserve"> Hwang</w:t>
      </w:r>
      <w:proofErr w:type="gramStart"/>
      <w:r w:rsidRPr="009724F0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,*</w:t>
      </w:r>
      <w:proofErr w:type="gramEnd"/>
      <w:r w:rsidRPr="009724F0">
        <w:rPr>
          <w:rFonts w:ascii="Times New Roman" w:hAnsi="Times New Roman"/>
          <w:color w:val="000000" w:themeColor="text1"/>
          <w:sz w:val="22"/>
          <w:szCs w:val="22"/>
        </w:rPr>
        <w:t xml:space="preserve">, Amy </w:t>
      </w:r>
      <w:proofErr w:type="spellStart"/>
      <w:r w:rsidRPr="009724F0">
        <w:rPr>
          <w:rFonts w:ascii="Times New Roman" w:hAnsi="Times New Roman"/>
          <w:color w:val="000000" w:themeColor="text1"/>
          <w:sz w:val="22"/>
          <w:szCs w:val="22"/>
        </w:rPr>
        <w:t>Shirong</w:t>
      </w:r>
      <w:proofErr w:type="spellEnd"/>
      <w:r w:rsidRPr="009724F0">
        <w:rPr>
          <w:rFonts w:ascii="Times New Roman" w:hAnsi="Times New Roman"/>
          <w:color w:val="000000" w:themeColor="text1"/>
          <w:sz w:val="22"/>
          <w:szCs w:val="22"/>
        </w:rPr>
        <w:t xml:space="preserve"> Lu</w:t>
      </w:r>
      <w:r w:rsidRPr="009724F0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</w:p>
    <w:p w14:paraId="760F1B0E" w14:textId="77777777" w:rsidR="00645701" w:rsidRPr="009724F0" w:rsidRDefault="00645701" w:rsidP="0064570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3C8DEE22" w14:textId="77777777" w:rsidR="00645701" w:rsidRPr="009724F0" w:rsidRDefault="00645701" w:rsidP="0064570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2BF5668B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006BB452" w14:textId="77777777" w:rsidR="00645701" w:rsidRPr="009724F0" w:rsidRDefault="00645701" w:rsidP="0064570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3EF16EC1" w14:textId="77777777" w:rsidR="00645701" w:rsidRPr="009724F0" w:rsidRDefault="00645701" w:rsidP="0064570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4F32A819" w14:textId="77777777" w:rsidR="00645701" w:rsidRPr="009724F0" w:rsidRDefault="00645701" w:rsidP="00645701">
      <w:pPr>
        <w:pStyle w:val="text"/>
        <w:spacing w:line="480" w:lineRule="auto"/>
        <w:ind w:firstLine="0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  <w:r w:rsidRPr="009724F0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9724F0">
        <w:rPr>
          <w:rFonts w:ascii="Times New Roman" w:hAnsi="Times New Roman"/>
          <w:color w:val="000000" w:themeColor="text1"/>
          <w:sz w:val="22"/>
          <w:szCs w:val="22"/>
        </w:rPr>
        <w:t xml:space="preserve"> Health Technology Lab, College of Arts, Media and Design, </w:t>
      </w:r>
      <w:proofErr w:type="spellStart"/>
      <w:r w:rsidRPr="009724F0">
        <w:rPr>
          <w:rFonts w:ascii="Times New Roman" w:hAnsi="Times New Roman"/>
          <w:color w:val="000000" w:themeColor="text1"/>
          <w:sz w:val="22"/>
          <w:szCs w:val="22"/>
        </w:rPr>
        <w:t>Bouve</w:t>
      </w:r>
      <w:proofErr w:type="spellEnd"/>
      <w:r w:rsidRPr="009724F0">
        <w:rPr>
          <w:rFonts w:ascii="Times New Roman" w:hAnsi="Times New Roman"/>
          <w:color w:val="000000" w:themeColor="text1"/>
          <w:sz w:val="22"/>
          <w:szCs w:val="22"/>
        </w:rPr>
        <w:t>́ College of Health Sciences, Northeastern Un</w:t>
      </w:r>
      <w:bookmarkStart w:id="0" w:name="_GoBack"/>
      <w:bookmarkEnd w:id="0"/>
      <w:r w:rsidRPr="009724F0">
        <w:rPr>
          <w:rFonts w:ascii="Times New Roman" w:hAnsi="Times New Roman"/>
          <w:color w:val="000000" w:themeColor="text1"/>
          <w:sz w:val="22"/>
          <w:szCs w:val="22"/>
        </w:rPr>
        <w:t>iversity, Boston, MA 02115, USA</w:t>
      </w:r>
      <w:r w:rsidRPr="009724F0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</w:p>
    <w:p w14:paraId="65679F0C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4D72A3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33CAE7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FBEB24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724F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9724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sponding author</w:t>
      </w:r>
    </w:p>
    <w:p w14:paraId="29789B26" w14:textId="77777777" w:rsidR="00645701" w:rsidRPr="009724F0" w:rsidRDefault="00645701" w:rsidP="00645701">
      <w:pPr>
        <w:pStyle w:val="text"/>
        <w:spacing w:line="48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 w:rsidRPr="009724F0">
        <w:rPr>
          <w:rFonts w:ascii="Times New Roman" w:hAnsi="Times New Roman"/>
          <w:color w:val="000000" w:themeColor="text1"/>
          <w:sz w:val="22"/>
          <w:szCs w:val="22"/>
        </w:rPr>
        <w:t>Jungyun</w:t>
      </w:r>
      <w:proofErr w:type="spellEnd"/>
      <w:r w:rsidRPr="009724F0">
        <w:rPr>
          <w:rFonts w:ascii="Times New Roman" w:hAnsi="Times New Roman"/>
          <w:color w:val="000000" w:themeColor="text1"/>
          <w:sz w:val="22"/>
          <w:szCs w:val="22"/>
        </w:rPr>
        <w:t xml:space="preserve"> Hwang, PhD</w:t>
      </w:r>
    </w:p>
    <w:p w14:paraId="12E4B6D5" w14:textId="77777777" w:rsidR="00645701" w:rsidRPr="009724F0" w:rsidRDefault="00645701" w:rsidP="0064570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724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rtheastern University </w:t>
      </w:r>
    </w:p>
    <w:p w14:paraId="6B46BB6E" w14:textId="77777777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724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12A Lake Hall, 360 Huntington Avenue </w:t>
      </w:r>
    </w:p>
    <w:p w14:paraId="139151B1" w14:textId="77777777" w:rsidR="00645701" w:rsidRPr="009724F0" w:rsidRDefault="00645701" w:rsidP="00645701">
      <w:pPr>
        <w:pStyle w:val="text"/>
        <w:spacing w:line="48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9724F0">
        <w:rPr>
          <w:rFonts w:ascii="Times New Roman" w:hAnsi="Times New Roman"/>
          <w:color w:val="000000" w:themeColor="text1"/>
          <w:sz w:val="22"/>
          <w:szCs w:val="22"/>
        </w:rPr>
        <w:t>Boston, MA 02115</w:t>
      </w:r>
    </w:p>
    <w:p w14:paraId="48F7A7FA" w14:textId="77777777" w:rsidR="00645701" w:rsidRPr="009724F0" w:rsidRDefault="00645701" w:rsidP="00645701">
      <w:pPr>
        <w:pStyle w:val="text"/>
        <w:spacing w:line="48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9724F0">
        <w:rPr>
          <w:rFonts w:ascii="Times New Roman" w:hAnsi="Times New Roman"/>
          <w:color w:val="000000" w:themeColor="text1"/>
          <w:sz w:val="22"/>
          <w:szCs w:val="22"/>
        </w:rPr>
        <w:t>Phone: 617.373.6331</w:t>
      </w:r>
    </w:p>
    <w:p w14:paraId="241FE05B" w14:textId="2C47085F" w:rsidR="00645701" w:rsidRPr="009724F0" w:rsidRDefault="00645701" w:rsidP="0064570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645701" w:rsidRPr="009724F0" w:rsidSect="00645701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  <w:r w:rsidRPr="009724F0">
        <w:rPr>
          <w:rFonts w:ascii="Times New Roman" w:hAnsi="Times New Roman" w:cs="Times New Roman"/>
          <w:color w:val="000000" w:themeColor="text1"/>
          <w:sz w:val="22"/>
          <w:szCs w:val="22"/>
        </w:rPr>
        <w:t>Email: j.hwang@northeastern.edu</w:t>
      </w:r>
    </w:p>
    <w:p w14:paraId="2DED3DBB" w14:textId="6578EBF6" w:rsidR="00D35784" w:rsidRPr="00760AC4" w:rsidRDefault="00C07BEA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hAnsi="Times New Roman" w:cs="Times New Roman"/>
          <w:sz w:val="22"/>
          <w:szCs w:val="22"/>
        </w:rPr>
        <w:lastRenderedPageBreak/>
        <w:t xml:space="preserve">Supplement Table </w:t>
      </w:r>
      <w:r w:rsidR="00B34233">
        <w:rPr>
          <w:rFonts w:ascii="Times New Roman" w:hAnsi="Times New Roman" w:cs="Times New Roman"/>
          <w:sz w:val="22"/>
          <w:szCs w:val="22"/>
        </w:rPr>
        <w:t>1. Levels</w:t>
      </w:r>
      <w:r w:rsidR="00215F9A">
        <w:rPr>
          <w:rFonts w:ascii="Times New Roman" w:hAnsi="Times New Roman" w:cs="Times New Roman"/>
          <w:sz w:val="22"/>
          <w:szCs w:val="22"/>
        </w:rPr>
        <w:t xml:space="preserve"> </w:t>
      </w:r>
      <w:r w:rsidR="00A75599">
        <w:rPr>
          <w:rFonts w:ascii="Times New Roman" w:hAnsi="Times New Roman" w:cs="Times New Roman"/>
          <w:sz w:val="22"/>
          <w:szCs w:val="22"/>
        </w:rPr>
        <w:t>of p</w:t>
      </w:r>
      <w:r w:rsidR="00B34233">
        <w:rPr>
          <w:rFonts w:ascii="Times New Roman" w:hAnsi="Times New Roman" w:cs="Times New Roman"/>
          <w:sz w:val="22"/>
          <w:szCs w:val="22"/>
        </w:rPr>
        <w:t xml:space="preserve">hysical </w:t>
      </w:r>
      <w:r w:rsidR="00A75599">
        <w:rPr>
          <w:rFonts w:ascii="Times New Roman" w:hAnsi="Times New Roman" w:cs="Times New Roman"/>
          <w:sz w:val="22"/>
          <w:szCs w:val="22"/>
        </w:rPr>
        <w:t>activity i</w:t>
      </w:r>
      <w:r w:rsidRPr="00760AC4">
        <w:rPr>
          <w:rFonts w:ascii="Times New Roman" w:hAnsi="Times New Roman" w:cs="Times New Roman"/>
          <w:sz w:val="22"/>
          <w:szCs w:val="22"/>
        </w:rPr>
        <w:t xml:space="preserve">ntensity </w:t>
      </w:r>
      <w:r w:rsidR="00A75599">
        <w:rPr>
          <w:rFonts w:ascii="Times New Roman" w:hAnsi="Times New Roman" w:cs="Times New Roman"/>
          <w:sz w:val="22"/>
          <w:szCs w:val="22"/>
        </w:rPr>
        <w:t>(in minutes)</w:t>
      </w:r>
    </w:p>
    <w:p w14:paraId="0165F200" w14:textId="77777777" w:rsidR="00C07BEA" w:rsidRPr="00760AC4" w:rsidRDefault="00C07BEA">
      <w:pPr>
        <w:rPr>
          <w:rFonts w:ascii="Times New Roman" w:hAnsi="Times New Roman" w:cs="Times New Roman"/>
        </w:rPr>
      </w:pPr>
    </w:p>
    <w:tbl>
      <w:tblPr>
        <w:tblW w:w="7488" w:type="dxa"/>
        <w:tblLook w:val="04A0" w:firstRow="1" w:lastRow="0" w:firstColumn="1" w:lastColumn="0" w:noHBand="0" w:noVBand="1"/>
      </w:tblPr>
      <w:tblGrid>
        <w:gridCol w:w="1996"/>
        <w:gridCol w:w="1317"/>
        <w:gridCol w:w="1339"/>
        <w:gridCol w:w="1424"/>
        <w:gridCol w:w="1412"/>
      </w:tblGrid>
      <w:tr w:rsidR="00C07BEA" w:rsidRPr="00760AC4" w14:paraId="00A12E64" w14:textId="77777777" w:rsidTr="00934D8B">
        <w:trPr>
          <w:trHeight w:val="32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8CEB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DF93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ip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54B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rist</w:t>
            </w:r>
          </w:p>
        </w:tc>
      </w:tr>
      <w:tr w:rsidR="00C07BEA" w:rsidRPr="00760AC4" w14:paraId="51616C70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D5206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083A6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-AVG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769F1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V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83F4E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-AV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17DBC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VG</w:t>
            </w:r>
          </w:p>
        </w:tc>
      </w:tr>
      <w:tr w:rsidR="00C07BEA" w:rsidRPr="00760AC4" w14:paraId="1AE74D1B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9E80B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7C24A" w14:textId="759FFEBD" w:rsidR="00C07BEA" w:rsidRPr="00760AC4" w:rsidRDefault="000B491F" w:rsidP="000B49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577FC" w14:textId="1239F962" w:rsidR="00C07BEA" w:rsidRPr="00760AC4" w:rsidRDefault="000B491F" w:rsidP="000B49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8D5FE" w14:textId="69A95671" w:rsidR="00C07BEA" w:rsidRPr="00760AC4" w:rsidRDefault="000B491F" w:rsidP="000B49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623C8" w14:textId="08BDE0FD" w:rsidR="00C07BEA" w:rsidRPr="00760AC4" w:rsidRDefault="000B491F" w:rsidP="000B49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</w:tr>
      <w:tr w:rsidR="00C07BEA" w:rsidRPr="00760AC4" w14:paraId="46E3F466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C70C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Sedentary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C37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.76 ± 6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BD7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46 ± 6.8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831F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2910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</w:p>
        </w:tc>
      </w:tr>
      <w:tr w:rsidR="00C07BEA" w:rsidRPr="00760AC4" w14:paraId="6A92A08A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BFA1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igh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8E0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.48 ± 4.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47F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99 ± 5.4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BAE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26 ± 3.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26E3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37 ± 4.05</w:t>
            </w:r>
          </w:p>
        </w:tc>
      </w:tr>
      <w:tr w:rsidR="00C07BEA" w:rsidRPr="00760AC4" w14:paraId="70F1639C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B251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7B48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.25 ± 3.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94B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.07 ± 0.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773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.96 ± 5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B8E8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.41 ± 4.18</w:t>
            </w:r>
          </w:p>
        </w:tc>
      </w:tr>
      <w:tr w:rsidR="00C07BEA" w:rsidRPr="00760AC4" w14:paraId="3E6382B2" w14:textId="77777777" w:rsidTr="00934D8B">
        <w:trPr>
          <w:trHeight w:val="320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754E0" w14:textId="77777777" w:rsidR="00C07BEA" w:rsidRPr="00760AC4" w:rsidRDefault="00C07BEA" w:rsidP="00C07B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igorou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034C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51 ± 5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4011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7 ± 0.5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B4A0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79 ± 3.7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3FE7" w14:textId="77777777" w:rsidR="00C07BEA" w:rsidRPr="00760AC4" w:rsidRDefault="00C07BEA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–</w:t>
            </w:r>
          </w:p>
        </w:tc>
      </w:tr>
    </w:tbl>
    <w:p w14:paraId="0A99B139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68F8868B" w14:textId="57ABF03B" w:rsidR="007C3DAD" w:rsidRPr="00760AC4" w:rsidRDefault="007C3DAD" w:rsidP="007C3DAD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eastAsiaTheme="minorEastAsia" w:hAnsi="Times New Roman" w:cs="Times New Roman"/>
          <w:color w:val="111111"/>
          <w:sz w:val="22"/>
          <w:szCs w:val="22"/>
          <w:lang w:eastAsia="ko-KR"/>
        </w:rPr>
        <w:t xml:space="preserve">N, narrative; </w:t>
      </w:r>
      <w:r w:rsidRPr="00760AC4">
        <w:rPr>
          <w:rFonts w:ascii="Times New Roman" w:hAnsi="Times New Roman" w:cs="Times New Roman"/>
          <w:sz w:val="22"/>
          <w:szCs w:val="22"/>
        </w:rPr>
        <w:t>AVG, active video game; SVG, sedentary video game.</w:t>
      </w:r>
    </w:p>
    <w:p w14:paraId="453080EB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70CE8D76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3F15DCC1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44C2BFBD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7E429783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5BBB8555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43F6FAC0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74FE6EAA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5FE86492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716715C5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1ABB1384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15E866A1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0FB5E065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4F6E351E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51F8A31A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4A96092A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78EA7F99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572E0DA3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1CCE0633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26D0A028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2C9CD8E7" w14:textId="77777777" w:rsidR="00C07BEA" w:rsidRPr="00760AC4" w:rsidRDefault="00C07BEA">
      <w:pPr>
        <w:rPr>
          <w:rFonts w:ascii="Times New Roman" w:hAnsi="Times New Roman" w:cs="Times New Roman"/>
        </w:rPr>
      </w:pPr>
    </w:p>
    <w:p w14:paraId="1839DC81" w14:textId="77777777" w:rsidR="00C07BEA" w:rsidRPr="00760AC4" w:rsidRDefault="000A49DD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hAnsi="Times New Roman" w:cs="Times New Roman"/>
          <w:sz w:val="22"/>
          <w:szCs w:val="22"/>
        </w:rPr>
        <w:t>Supplement Table 2. Working memory among four groups</w:t>
      </w:r>
    </w:p>
    <w:p w14:paraId="7ECCF862" w14:textId="77777777" w:rsidR="000A49DD" w:rsidRPr="00760AC4" w:rsidRDefault="000A49D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260" w:type="dxa"/>
        <w:tblLook w:val="04A0" w:firstRow="1" w:lastRow="0" w:firstColumn="1" w:lastColumn="0" w:noHBand="0" w:noVBand="1"/>
      </w:tblPr>
      <w:tblGrid>
        <w:gridCol w:w="2280"/>
        <w:gridCol w:w="1060"/>
        <w:gridCol w:w="980"/>
        <w:gridCol w:w="360"/>
        <w:gridCol w:w="1100"/>
        <w:gridCol w:w="1080"/>
        <w:gridCol w:w="420"/>
        <w:gridCol w:w="980"/>
        <w:gridCol w:w="1000"/>
        <w:gridCol w:w="320"/>
        <w:gridCol w:w="1040"/>
        <w:gridCol w:w="980"/>
        <w:gridCol w:w="280"/>
        <w:gridCol w:w="660"/>
        <w:gridCol w:w="720"/>
      </w:tblGrid>
      <w:tr w:rsidR="000A49DD" w:rsidRPr="00760AC4" w14:paraId="639793CB" w14:textId="77777777" w:rsidTr="00934D8B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1B84C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7F646" w14:textId="012EA371" w:rsidR="000A49DD" w:rsidRPr="00760AC4" w:rsidRDefault="007C3DA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-</w:t>
            </w:r>
            <w:r w:rsidR="000A49DD"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VG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FE440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4438C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V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3EA3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DF0DD" w14:textId="52B52F6C" w:rsidR="000A49DD" w:rsidRPr="00760AC4" w:rsidRDefault="007C3DA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-</w:t>
            </w:r>
            <w:r w:rsidR="000A49DD"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VG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E2BCB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2FEF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VG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BF2B8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B3E0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tatistics</w:t>
            </w:r>
          </w:p>
        </w:tc>
      </w:tr>
      <w:tr w:rsidR="000A49DD" w:rsidRPr="00760AC4" w14:paraId="62073865" w14:textId="77777777" w:rsidTr="00934D8B">
        <w:trPr>
          <w:trHeight w:val="320"/>
        </w:trPr>
        <w:tc>
          <w:tcPr>
            <w:tcW w:w="2280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DB93F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8924F" w14:textId="2E2A0F25" w:rsidR="000A49DD" w:rsidRPr="00760AC4" w:rsidRDefault="000B491F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B42B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9BCCC" w14:textId="24148AEC" w:rsidR="000A49DD" w:rsidRPr="00760AC4" w:rsidRDefault="000B491F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CBC8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90F10" w14:textId="16633EA1" w:rsidR="000A49DD" w:rsidRPr="00760AC4" w:rsidRDefault="000B491F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39CFF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AC7B6" w14:textId="0DD4B985" w:rsidR="000A49DD" w:rsidRPr="00760AC4" w:rsidRDefault="000B491F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</w:t>
            </w:r>
            <w:r w:rsidRPr="00153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C9298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0A643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Time × Group</w:t>
            </w:r>
          </w:p>
        </w:tc>
      </w:tr>
      <w:tr w:rsidR="000A49DD" w:rsidRPr="00760AC4" w14:paraId="12892EE6" w14:textId="77777777" w:rsidTr="00934D8B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B75A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AD3DEB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D2753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A9BE1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AE2F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25B4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619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D44FB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C1F5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EB0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73BA5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57E31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F9B09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B6C2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103BC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0A49DD" w:rsidRPr="00760AC4" w14:paraId="2326D7E1" w14:textId="77777777" w:rsidTr="00934D8B">
        <w:trPr>
          <w:trHeight w:val="56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DAB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Encoding Ti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C4C7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5816.49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82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D6558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830.14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052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8FBA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7933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6683.72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 xml:space="preserve"> ±354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354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3945.27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161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753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D1D44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7546.68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206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7739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8435.46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4643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7E0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AA958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7035.15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67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F48A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6786.23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573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AEB2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D60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DA66F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3</w:t>
            </w:r>
          </w:p>
        </w:tc>
      </w:tr>
      <w:tr w:rsidR="000A49DD" w:rsidRPr="00760AC4" w14:paraId="6E7FB2E4" w14:textId="77777777" w:rsidTr="00934D8B">
        <w:trPr>
          <w:trHeight w:val="56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4874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trieval Latency Ti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5FBD8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878.85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165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B538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330.02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693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0358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C9C4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937.94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97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642B1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535.08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924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935A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C07BA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937.46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922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1766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3137.08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273.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78BB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76D2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3284.16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377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264A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3072.55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008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2AF2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730C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B588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21</w:t>
            </w:r>
          </w:p>
        </w:tc>
      </w:tr>
      <w:tr w:rsidR="000A49DD" w:rsidRPr="00760AC4" w14:paraId="77AF8D40" w14:textId="77777777" w:rsidTr="00934D8B">
        <w:trPr>
          <w:trHeight w:val="56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EC718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ponse Accurac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8BDB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12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2A85D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08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1C8E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647CD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12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D4854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00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CBBF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30F4D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76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ED56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48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D1DB1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78EA4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27.56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FF9CF" w14:textId="213F4172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5.8</w:t>
            </w:r>
            <w:r w:rsidR="007C3DAD"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.3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F6281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2B36C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A17CA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</w:t>
            </w:r>
          </w:p>
        </w:tc>
      </w:tr>
    </w:tbl>
    <w:p w14:paraId="24CACD88" w14:textId="77777777" w:rsidR="000A49DD" w:rsidRPr="00760AC4" w:rsidRDefault="000A49DD">
      <w:pPr>
        <w:rPr>
          <w:rFonts w:ascii="Times New Roman" w:hAnsi="Times New Roman" w:cs="Times New Roman"/>
          <w:sz w:val="18"/>
          <w:szCs w:val="18"/>
        </w:rPr>
      </w:pPr>
    </w:p>
    <w:p w14:paraId="25EDBCF7" w14:textId="77777777" w:rsidR="007C3DAD" w:rsidRPr="00760AC4" w:rsidRDefault="007C3DAD" w:rsidP="007C3DAD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eastAsiaTheme="minorEastAsia" w:hAnsi="Times New Roman" w:cs="Times New Roman"/>
          <w:color w:val="111111"/>
          <w:sz w:val="22"/>
          <w:szCs w:val="22"/>
          <w:lang w:eastAsia="ko-KR"/>
        </w:rPr>
        <w:t xml:space="preserve">N, narrative; </w:t>
      </w:r>
      <w:r w:rsidRPr="00760AC4">
        <w:rPr>
          <w:rFonts w:ascii="Times New Roman" w:hAnsi="Times New Roman" w:cs="Times New Roman"/>
          <w:sz w:val="22"/>
          <w:szCs w:val="22"/>
        </w:rPr>
        <w:t>AVG, active video game; SVG, sedentary video game.</w:t>
      </w:r>
    </w:p>
    <w:p w14:paraId="72C9BA37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3FF9B5F5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69C65A15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797ACEE9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7760C770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56D00B32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064A7295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711A6371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1C65D16D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09200151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2BDF352D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2D07D465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206BE063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658C0A8F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487DEC8F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21E91746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062E8C6F" w14:textId="77777777" w:rsidR="000A49DD" w:rsidRDefault="000A49DD">
      <w:pPr>
        <w:rPr>
          <w:rFonts w:ascii="Times New Roman" w:hAnsi="Times New Roman" w:cs="Times New Roman"/>
        </w:rPr>
      </w:pPr>
    </w:p>
    <w:p w14:paraId="3B0CBC95" w14:textId="77777777" w:rsidR="00760AC4" w:rsidRPr="00760AC4" w:rsidRDefault="00760AC4">
      <w:pPr>
        <w:rPr>
          <w:rFonts w:ascii="Times New Roman" w:hAnsi="Times New Roman" w:cs="Times New Roman"/>
        </w:rPr>
      </w:pPr>
    </w:p>
    <w:p w14:paraId="42CE340C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7BAF9343" w14:textId="77777777" w:rsidR="000A49DD" w:rsidRPr="00760AC4" w:rsidRDefault="000A49DD">
      <w:pPr>
        <w:rPr>
          <w:rFonts w:ascii="Times New Roman" w:hAnsi="Times New Roman" w:cs="Times New Roman"/>
        </w:rPr>
      </w:pPr>
    </w:p>
    <w:p w14:paraId="19B1688E" w14:textId="4EAAD337" w:rsidR="000A49DD" w:rsidRPr="00760AC4" w:rsidRDefault="000A49DD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hAnsi="Times New Roman" w:cs="Times New Roman"/>
          <w:sz w:val="22"/>
          <w:szCs w:val="22"/>
        </w:rPr>
        <w:t>Supplement Table 3. Working memory between</w:t>
      </w:r>
      <w:r w:rsidR="007C3DAD" w:rsidRPr="00760AC4">
        <w:rPr>
          <w:rFonts w:ascii="Times New Roman" w:hAnsi="Times New Roman" w:cs="Times New Roman"/>
          <w:sz w:val="22"/>
          <w:szCs w:val="22"/>
        </w:rPr>
        <w:t xml:space="preserve"> AVGs and SVGs</w:t>
      </w:r>
      <w:r w:rsidRPr="00760AC4">
        <w:rPr>
          <w:rFonts w:ascii="Times New Roman" w:hAnsi="Times New Roman" w:cs="Times New Roman"/>
          <w:sz w:val="22"/>
          <w:szCs w:val="22"/>
        </w:rPr>
        <w:t xml:space="preserve"> </w:t>
      </w:r>
      <w:r w:rsidR="007C3DAD" w:rsidRPr="00760AC4">
        <w:rPr>
          <w:rFonts w:ascii="Times New Roman" w:hAnsi="Times New Roman" w:cs="Times New Roman"/>
          <w:sz w:val="22"/>
          <w:szCs w:val="22"/>
        </w:rPr>
        <w:t xml:space="preserve">and between narratives </w:t>
      </w:r>
      <w:r w:rsidRPr="00760AC4">
        <w:rPr>
          <w:rFonts w:ascii="Times New Roman" w:hAnsi="Times New Roman" w:cs="Times New Roman"/>
          <w:sz w:val="22"/>
          <w:szCs w:val="22"/>
        </w:rPr>
        <w:t xml:space="preserve">and </w:t>
      </w:r>
      <w:r w:rsidR="007C3DAD" w:rsidRPr="00760AC4">
        <w:rPr>
          <w:rFonts w:ascii="Times New Roman" w:hAnsi="Times New Roman" w:cs="Times New Roman"/>
          <w:sz w:val="22"/>
          <w:szCs w:val="22"/>
        </w:rPr>
        <w:t>non-narratives</w:t>
      </w:r>
    </w:p>
    <w:p w14:paraId="4604C2C3" w14:textId="77777777" w:rsidR="000A49DD" w:rsidRPr="00760AC4" w:rsidRDefault="000A49DD">
      <w:pPr>
        <w:rPr>
          <w:rFonts w:ascii="Times New Roman" w:hAnsi="Times New Roman" w:cs="Times New Roman"/>
        </w:rPr>
      </w:pPr>
    </w:p>
    <w:tbl>
      <w:tblPr>
        <w:tblW w:w="13824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2034"/>
        <w:gridCol w:w="900"/>
        <w:gridCol w:w="936"/>
        <w:gridCol w:w="236"/>
        <w:gridCol w:w="1006"/>
        <w:gridCol w:w="900"/>
        <w:gridCol w:w="252"/>
        <w:gridCol w:w="990"/>
        <w:gridCol w:w="990"/>
        <w:gridCol w:w="270"/>
        <w:gridCol w:w="990"/>
        <w:gridCol w:w="990"/>
        <w:gridCol w:w="270"/>
        <w:gridCol w:w="720"/>
        <w:gridCol w:w="810"/>
        <w:gridCol w:w="720"/>
        <w:gridCol w:w="810"/>
      </w:tblGrid>
      <w:tr w:rsidR="00760AC4" w:rsidRPr="00760AC4" w14:paraId="28645949" w14:textId="77777777" w:rsidTr="00934D8B">
        <w:trPr>
          <w:trHeight w:val="320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08F01" w14:textId="77777777" w:rsidR="00A0540B" w:rsidRPr="00760AC4" w:rsidRDefault="00A0540B" w:rsidP="000A49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ADCDF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VG group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4A19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FA14A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VG group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B3F31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arrative group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41432" w14:textId="77777777" w:rsidR="00A0540B" w:rsidRPr="00760AC4" w:rsidRDefault="00A0540B" w:rsidP="000A49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76A06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on-Narrative group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B5A4B" w14:textId="77777777" w:rsidR="00A0540B" w:rsidRPr="00760AC4" w:rsidRDefault="00A0540B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4F83F" w14:textId="3DA33883" w:rsidR="00A0540B" w:rsidRPr="00760AC4" w:rsidRDefault="00A0540B" w:rsidP="00A054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tatistics</w:t>
            </w:r>
          </w:p>
        </w:tc>
      </w:tr>
      <w:tr w:rsidR="00B0028E" w:rsidRPr="00760AC4" w14:paraId="33BB7C78" w14:textId="77777777" w:rsidTr="00934D8B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21B8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744B1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.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2FFB0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7BE0E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.D.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304F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338F3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.D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C905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AB0DF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.D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5599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B0885B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Time × AV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BC043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Time × Narrative</w:t>
            </w:r>
          </w:p>
        </w:tc>
      </w:tr>
      <w:tr w:rsidR="00A0540B" w:rsidRPr="00760AC4" w14:paraId="7ABD638A" w14:textId="77777777" w:rsidTr="00934D8B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2DA6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26D1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FD34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97FBF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68F4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2E51D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C795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765A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3A536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F7E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38F30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90879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6A9F3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2BEA0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67C78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E8A38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949B4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A0540B" w:rsidRPr="00760AC4" w14:paraId="404B92B2" w14:textId="77777777" w:rsidTr="00934D8B">
        <w:trPr>
          <w:trHeight w:val="560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ADB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Encoding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5978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6250.10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201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20F0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887.70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086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26E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B6D84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7290.91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42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52A63" w14:textId="11ABA98D" w:rsidR="000A49DD" w:rsidRPr="00760AC4" w:rsidRDefault="00DE398E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761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4246</w:t>
            </w:r>
            <w:r w:rsidR="000A49DD"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CBBD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FFF3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6681.58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114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5D29" w14:textId="055A4514" w:rsidR="000A49DD" w:rsidRPr="00760AC4" w:rsidRDefault="00DE398E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6132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755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BD9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F3A6F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6859.43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3577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1543F" w14:textId="247D1485" w:rsidR="000A49DD" w:rsidRPr="00760AC4" w:rsidRDefault="00DE398E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5365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759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B6E6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705F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A5A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F4C0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7635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03</w:t>
            </w:r>
          </w:p>
        </w:tc>
      </w:tr>
      <w:tr w:rsidR="00A0540B" w:rsidRPr="00760AC4" w14:paraId="57F0FCB7" w14:textId="77777777" w:rsidTr="00934D8B">
        <w:trPr>
          <w:trHeight w:val="840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7B3A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trieval Latency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F1B44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908.39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065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5C63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432.55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815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1DC89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64239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110.81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17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74A80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105.02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137.5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2051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A0F1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908.15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04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27126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33.75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093.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9FD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FB73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111.05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1195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3ECED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803.81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995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5324A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13D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4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88C7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0F55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5364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65</w:t>
            </w:r>
          </w:p>
        </w:tc>
      </w:tr>
      <w:tr w:rsidR="00A0540B" w:rsidRPr="00760AC4" w14:paraId="5F584554" w14:textId="77777777" w:rsidTr="00934D8B">
        <w:trPr>
          <w:trHeight w:val="5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BE307" w14:textId="77777777" w:rsidR="000A49DD" w:rsidRPr="00760AC4" w:rsidRDefault="000A49DD" w:rsidP="000A4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ponse Accura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1689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12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7776E0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04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8446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59CEF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66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22B0F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6.64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9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A94B3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75DFB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44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D66E8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28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1D4E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0ACA9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7.34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C789C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6.40</w:t>
            </w: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br/>
              <w:t>±2.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BA868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85450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4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77EDE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AE396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9E2A2" w14:textId="77777777" w:rsidR="000A49DD" w:rsidRPr="00760AC4" w:rsidRDefault="000A49DD" w:rsidP="00526C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760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88</w:t>
            </w:r>
          </w:p>
        </w:tc>
      </w:tr>
    </w:tbl>
    <w:p w14:paraId="5868979B" w14:textId="77777777" w:rsidR="000A49DD" w:rsidRPr="00760AC4" w:rsidRDefault="000A49DD">
      <w:pPr>
        <w:rPr>
          <w:rFonts w:ascii="Times New Roman" w:hAnsi="Times New Roman" w:cs="Times New Roman"/>
          <w:sz w:val="18"/>
          <w:szCs w:val="18"/>
        </w:rPr>
      </w:pPr>
    </w:p>
    <w:p w14:paraId="2E152F99" w14:textId="77777777" w:rsidR="007C3DAD" w:rsidRPr="00760AC4" w:rsidRDefault="007C3DAD" w:rsidP="007C3DAD">
      <w:pPr>
        <w:rPr>
          <w:rFonts w:ascii="Times New Roman" w:hAnsi="Times New Roman" w:cs="Times New Roman"/>
          <w:sz w:val="22"/>
          <w:szCs w:val="22"/>
        </w:rPr>
      </w:pPr>
      <w:r w:rsidRPr="00760AC4">
        <w:rPr>
          <w:rFonts w:ascii="Times New Roman" w:hAnsi="Times New Roman" w:cs="Times New Roman"/>
          <w:sz w:val="22"/>
          <w:szCs w:val="22"/>
        </w:rPr>
        <w:t>AVG, active video game; SVG, sedentary video game.</w:t>
      </w:r>
    </w:p>
    <w:p w14:paraId="3F8D0B52" w14:textId="77777777" w:rsidR="00C07BEA" w:rsidRDefault="00C07BEA"/>
    <w:p w14:paraId="20F825DA" w14:textId="77777777" w:rsidR="00C07BEA" w:rsidRDefault="00C07BEA"/>
    <w:p w14:paraId="6AD0E699" w14:textId="77777777" w:rsidR="00C07BEA" w:rsidRDefault="00C07BEA"/>
    <w:p w14:paraId="6B2B6395" w14:textId="77777777" w:rsidR="00C07BEA" w:rsidRDefault="00C07BEA"/>
    <w:sectPr w:rsidR="00C07BEA" w:rsidSect="00C07BEA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EA"/>
    <w:rsid w:val="00007BDF"/>
    <w:rsid w:val="00027448"/>
    <w:rsid w:val="00032C1C"/>
    <w:rsid w:val="000A49DD"/>
    <w:rsid w:val="000B491F"/>
    <w:rsid w:val="000D399F"/>
    <w:rsid w:val="000D7154"/>
    <w:rsid w:val="000E6DD9"/>
    <w:rsid w:val="000F75E2"/>
    <w:rsid w:val="00105DB6"/>
    <w:rsid w:val="001109D7"/>
    <w:rsid w:val="00150FB9"/>
    <w:rsid w:val="00170042"/>
    <w:rsid w:val="001B641C"/>
    <w:rsid w:val="001B6F56"/>
    <w:rsid w:val="001E285A"/>
    <w:rsid w:val="00215F9A"/>
    <w:rsid w:val="00232702"/>
    <w:rsid w:val="0025118F"/>
    <w:rsid w:val="00255BE5"/>
    <w:rsid w:val="002A33E4"/>
    <w:rsid w:val="002D142A"/>
    <w:rsid w:val="002E7554"/>
    <w:rsid w:val="002F0EC1"/>
    <w:rsid w:val="00304683"/>
    <w:rsid w:val="0037375F"/>
    <w:rsid w:val="003906FF"/>
    <w:rsid w:val="003C6827"/>
    <w:rsid w:val="003F1315"/>
    <w:rsid w:val="004674B8"/>
    <w:rsid w:val="00470340"/>
    <w:rsid w:val="0048501B"/>
    <w:rsid w:val="004870F5"/>
    <w:rsid w:val="00492F08"/>
    <w:rsid w:val="004A1ACA"/>
    <w:rsid w:val="004D6644"/>
    <w:rsid w:val="004F013D"/>
    <w:rsid w:val="004F027C"/>
    <w:rsid w:val="004F02EB"/>
    <w:rsid w:val="00526C98"/>
    <w:rsid w:val="00541827"/>
    <w:rsid w:val="00544650"/>
    <w:rsid w:val="0058322E"/>
    <w:rsid w:val="005920A8"/>
    <w:rsid w:val="005A7F63"/>
    <w:rsid w:val="005F005F"/>
    <w:rsid w:val="00603289"/>
    <w:rsid w:val="006105A2"/>
    <w:rsid w:val="00612ADC"/>
    <w:rsid w:val="00620416"/>
    <w:rsid w:val="00645701"/>
    <w:rsid w:val="006A28D4"/>
    <w:rsid w:val="006D4CB6"/>
    <w:rsid w:val="007154B4"/>
    <w:rsid w:val="007220C3"/>
    <w:rsid w:val="00760AC4"/>
    <w:rsid w:val="007A13D5"/>
    <w:rsid w:val="007B29DD"/>
    <w:rsid w:val="007C3DAD"/>
    <w:rsid w:val="007F2B10"/>
    <w:rsid w:val="008104A7"/>
    <w:rsid w:val="00820434"/>
    <w:rsid w:val="00833DEB"/>
    <w:rsid w:val="00844BCF"/>
    <w:rsid w:val="008559AA"/>
    <w:rsid w:val="00866215"/>
    <w:rsid w:val="00882C17"/>
    <w:rsid w:val="00891FA9"/>
    <w:rsid w:val="00892015"/>
    <w:rsid w:val="008D2ED3"/>
    <w:rsid w:val="008D2EFE"/>
    <w:rsid w:val="008F464F"/>
    <w:rsid w:val="00926857"/>
    <w:rsid w:val="00934D8B"/>
    <w:rsid w:val="00967DDC"/>
    <w:rsid w:val="009724F0"/>
    <w:rsid w:val="009A25EF"/>
    <w:rsid w:val="009A477A"/>
    <w:rsid w:val="009B7F40"/>
    <w:rsid w:val="009C0873"/>
    <w:rsid w:val="009D3907"/>
    <w:rsid w:val="009E7AEE"/>
    <w:rsid w:val="00A0540B"/>
    <w:rsid w:val="00A12908"/>
    <w:rsid w:val="00A347DF"/>
    <w:rsid w:val="00A44791"/>
    <w:rsid w:val="00A6409A"/>
    <w:rsid w:val="00A70C26"/>
    <w:rsid w:val="00A75599"/>
    <w:rsid w:val="00AA4A0D"/>
    <w:rsid w:val="00AC682A"/>
    <w:rsid w:val="00AD06A6"/>
    <w:rsid w:val="00AD2C10"/>
    <w:rsid w:val="00B0028E"/>
    <w:rsid w:val="00B00B0C"/>
    <w:rsid w:val="00B06F39"/>
    <w:rsid w:val="00B077D8"/>
    <w:rsid w:val="00B34233"/>
    <w:rsid w:val="00B37CA6"/>
    <w:rsid w:val="00B60B21"/>
    <w:rsid w:val="00B644C9"/>
    <w:rsid w:val="00B83091"/>
    <w:rsid w:val="00B91691"/>
    <w:rsid w:val="00BA0BD7"/>
    <w:rsid w:val="00BA6B36"/>
    <w:rsid w:val="00C07BEA"/>
    <w:rsid w:val="00C10197"/>
    <w:rsid w:val="00C15955"/>
    <w:rsid w:val="00C745C5"/>
    <w:rsid w:val="00C86442"/>
    <w:rsid w:val="00CD2865"/>
    <w:rsid w:val="00D179B7"/>
    <w:rsid w:val="00D51154"/>
    <w:rsid w:val="00D64F72"/>
    <w:rsid w:val="00D81D69"/>
    <w:rsid w:val="00D918D6"/>
    <w:rsid w:val="00DC7CFD"/>
    <w:rsid w:val="00DD534C"/>
    <w:rsid w:val="00DE398E"/>
    <w:rsid w:val="00E30CE1"/>
    <w:rsid w:val="00E362C7"/>
    <w:rsid w:val="00E36C7B"/>
    <w:rsid w:val="00E9477D"/>
    <w:rsid w:val="00EA16AD"/>
    <w:rsid w:val="00EA7666"/>
    <w:rsid w:val="00EF0780"/>
    <w:rsid w:val="00F042D8"/>
    <w:rsid w:val="00F12FCE"/>
    <w:rsid w:val="00F4157D"/>
    <w:rsid w:val="00F92CD0"/>
    <w:rsid w:val="00F938FA"/>
    <w:rsid w:val="00FA565A"/>
    <w:rsid w:val="00FC49C4"/>
    <w:rsid w:val="00FE2F48"/>
    <w:rsid w:val="00FF170A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B25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7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h4"/>
    <w:basedOn w:val="Heading3"/>
    <w:next w:val="text"/>
    <w:link w:val="Heading4Char"/>
    <w:qFormat/>
    <w:rsid w:val="00645701"/>
    <w:pPr>
      <w:overflowPunct w:val="0"/>
      <w:autoSpaceDE w:val="0"/>
      <w:autoSpaceDN w:val="0"/>
      <w:adjustRightInd w:val="0"/>
      <w:spacing w:before="300" w:after="60"/>
      <w:textAlignment w:val="baseline"/>
      <w:outlineLvl w:val="3"/>
    </w:pPr>
    <w:rPr>
      <w:rFonts w:ascii="Times" w:eastAsia="Times New Roman" w:hAnsi="Times" w:cs="Times New Roman"/>
      <w:b/>
      <w:color w:val="auto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h4 Char"/>
    <w:basedOn w:val="DefaultParagraphFont"/>
    <w:link w:val="Heading4"/>
    <w:rsid w:val="00645701"/>
    <w:rPr>
      <w:rFonts w:ascii="Times" w:eastAsia="Times New Roman" w:hAnsi="Times" w:cs="Times New Roman"/>
      <w:b/>
      <w:szCs w:val="20"/>
    </w:rPr>
  </w:style>
  <w:style w:type="paragraph" w:customStyle="1" w:styleId="text">
    <w:name w:val="text"/>
    <w:aliases w:val="t"/>
    <w:basedOn w:val="Normal"/>
    <w:link w:val="textChar"/>
    <w:rsid w:val="00645701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" w:eastAsia="Times New Roman" w:hAnsi="Times" w:cs="Times New Roman"/>
      <w:szCs w:val="20"/>
    </w:rPr>
  </w:style>
  <w:style w:type="character" w:customStyle="1" w:styleId="textChar">
    <w:name w:val="text Char"/>
    <w:aliases w:val="t Char"/>
    <w:link w:val="text"/>
    <w:rsid w:val="00645701"/>
    <w:rPr>
      <w:rFonts w:ascii="Times" w:eastAsia="Times New Roman" w:hAnsi="Times" w:cs="Times New Roman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70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9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1</Words>
  <Characters>223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Hwang</dc:creator>
  <cp:keywords/>
  <dc:description/>
  <cp:lastModifiedBy>JY Hwang</cp:lastModifiedBy>
  <cp:revision>3</cp:revision>
  <cp:lastPrinted>2018-03-08T18:45:00Z</cp:lastPrinted>
  <dcterms:created xsi:type="dcterms:W3CDTF">2018-06-06T16:41:00Z</dcterms:created>
  <dcterms:modified xsi:type="dcterms:W3CDTF">2018-06-06T16:42:00Z</dcterms:modified>
</cp:coreProperties>
</file>